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4A1" w:rsidRDefault="001414A1" w:rsidP="00C850E9">
      <w:pPr>
        <w:spacing w:line="254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upplementary methodology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Details on primers and on the PCR methodology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DNA extraction and 16S </w:t>
      </w:r>
      <w:proofErr w:type="spellStart"/>
      <w:r w:rsidRPr="00C850E9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rRNA</w:t>
      </w:r>
      <w:proofErr w:type="spellEnd"/>
      <w:r w:rsidRPr="00C850E9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 amplicon sequencing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ysozyme (3 mg/sample),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lysostaphin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4 units/sample), and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mutanolysin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25 units/sample) (Sigma-Aldrich, Merck, Germany) were added to 200 µl of samples and incubated at 37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sym w:font="Symbol" w:char="F0B0"/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C  for 30 minutes followed by 30 minutes of incubation with protein kinase K (Sigma-Aldrich, Merck, Germany) at 56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sym w:font="Symbol" w:char="F0B0"/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. DNA was then extracted from the samples on a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MagNA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ure 96 instrument (Roche, Mannheim, Germany) using a DNA and Viral NA Small Volume Kit (Roche, Mannheim, Germany). A negative control sample (dH2O) and a positive control sample (bacterial mock community from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ZymoBIOMICS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D6300,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Zymo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earch, CA, USA) were also included.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The following three sets of primers with heterogeneity spacers targeting the V3–V4 region of the 16SrRNA gene were used in the primary PCR. Illumina adaptor sequences are marked in blue.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forward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1: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-TCGTCGGCAGCGTCAGATGTGTATAAGAGACAGCCTACGGGNGGCWGCAG-3’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forward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2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-TCGTCGGCAGCGTCAGATGTGTATAAGAGACAGGACCTACGGGNGGCWGCAG-3’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forward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3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-TCGTCGGCAGCGTCAGATGTGTATAAGAGACAGTGAGACTCCTACGGGNGGCWGCAG-3’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reverse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1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-GTCTCGTGGGCTCGGAGATGTGTATAAGAGACAGGACTACHVGGGTATCTAATCC-3’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reverse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2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-GTCTCGTGGGCTCGGAGATGTGTATAAGAGACAGTCGACTACHVGGGTATCTAATCC-3’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reverse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3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-GTCTCGTGGGCTCGGAGATGTGTATAAGAGACAGCTACTAGACTACHVGGGTATCTAATCC-3’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br/>
        <w:t xml:space="preserve">The PCR program for the initial amplification of the V3–V4 </w:t>
      </w:r>
      <w:r w:rsidRPr="00C850E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16S </w:t>
      </w:r>
      <w:proofErr w:type="spellStart"/>
      <w:r w:rsidRPr="00C850E9">
        <w:rPr>
          <w:rFonts w:ascii="Times New Roman" w:eastAsia="Calibri" w:hAnsi="Times New Roman" w:cs="Times New Roman"/>
          <w:i/>
          <w:sz w:val="20"/>
          <w:szCs w:val="20"/>
          <w:lang w:val="en-US"/>
        </w:rPr>
        <w:t>rRNA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ene was as follows.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u w:val="single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52"/>
        <w:gridCol w:w="1477"/>
        <w:gridCol w:w="876"/>
        <w:gridCol w:w="1556"/>
        <w:gridCol w:w="933"/>
        <w:gridCol w:w="1711"/>
        <w:gridCol w:w="1244"/>
      </w:tblGrid>
      <w:tr w:rsidR="00C850E9" w:rsidRPr="00C850E9" w:rsidTr="00691BF6">
        <w:trPr>
          <w:trHeight w:val="343"/>
        </w:trPr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cles</w:t>
            </w:r>
          </w:p>
        </w:tc>
      </w:tr>
      <w:tr w:rsidR="00C850E9" w:rsidRPr="00C850E9" w:rsidTr="00691BF6">
        <w:trPr>
          <w:trHeight w:val="321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°C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mi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50E9" w:rsidRPr="00C850E9" w:rsidTr="00691BF6">
        <w:trPr>
          <w:trHeight w:val="321"/>
        </w:trPr>
        <w:tc>
          <w:tcPr>
            <w:tcW w:w="1052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°C</w:t>
            </w:r>
          </w:p>
        </w:tc>
        <w:tc>
          <w:tcPr>
            <w:tcW w:w="1477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sec</w:t>
            </w:r>
          </w:p>
        </w:tc>
        <w:tc>
          <w:tcPr>
            <w:tcW w:w="876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556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sec</w:t>
            </w:r>
          </w:p>
        </w:tc>
        <w:tc>
          <w:tcPr>
            <w:tcW w:w="933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1711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sec</w:t>
            </w:r>
          </w:p>
        </w:tc>
        <w:tc>
          <w:tcPr>
            <w:tcW w:w="1244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850E9" w:rsidRPr="00C850E9" w:rsidTr="00691BF6">
        <w:trPr>
          <w:trHeight w:val="343"/>
        </w:trPr>
        <w:tc>
          <w:tcPr>
            <w:tcW w:w="1052" w:type="dxa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1477" w:type="dxa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min</w:t>
            </w:r>
          </w:p>
        </w:tc>
        <w:tc>
          <w:tcPr>
            <w:tcW w:w="876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50E9" w:rsidRPr="00C850E9" w:rsidTr="00691BF6">
        <w:trPr>
          <w:trHeight w:val="385"/>
        </w:trPr>
        <w:tc>
          <w:tcPr>
            <w:tcW w:w="1052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°C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∞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u w:val="single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ext, sample indexing using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Nextera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XT Index primers (kit v2 set A–D, Illumina Inc., San Diego, CA, USA) was performed in a secondary PCR, using the following program.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52"/>
        <w:gridCol w:w="1477"/>
        <w:gridCol w:w="876"/>
        <w:gridCol w:w="1556"/>
        <w:gridCol w:w="933"/>
        <w:gridCol w:w="1711"/>
        <w:gridCol w:w="1244"/>
      </w:tblGrid>
      <w:tr w:rsidR="00C850E9" w:rsidRPr="00C850E9" w:rsidTr="00691BF6">
        <w:trPr>
          <w:trHeight w:val="343"/>
        </w:trPr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cles</w:t>
            </w:r>
          </w:p>
        </w:tc>
      </w:tr>
      <w:tr w:rsidR="00C850E9" w:rsidRPr="00C850E9" w:rsidTr="00691BF6">
        <w:trPr>
          <w:trHeight w:val="321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°C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mi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50E9" w:rsidRPr="00C850E9" w:rsidTr="00691BF6">
        <w:trPr>
          <w:trHeight w:val="321"/>
        </w:trPr>
        <w:tc>
          <w:tcPr>
            <w:tcW w:w="1052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98°C</w:t>
            </w:r>
          </w:p>
        </w:tc>
        <w:tc>
          <w:tcPr>
            <w:tcW w:w="1477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sec</w:t>
            </w:r>
          </w:p>
        </w:tc>
        <w:tc>
          <w:tcPr>
            <w:tcW w:w="876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°C</w:t>
            </w:r>
          </w:p>
        </w:tc>
        <w:tc>
          <w:tcPr>
            <w:tcW w:w="1556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sec</w:t>
            </w:r>
          </w:p>
        </w:tc>
        <w:tc>
          <w:tcPr>
            <w:tcW w:w="933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1711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sec</w:t>
            </w:r>
          </w:p>
        </w:tc>
        <w:tc>
          <w:tcPr>
            <w:tcW w:w="1244" w:type="dxa"/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C850E9" w:rsidRPr="00C850E9" w:rsidTr="00691BF6">
        <w:trPr>
          <w:trHeight w:val="343"/>
        </w:trPr>
        <w:tc>
          <w:tcPr>
            <w:tcW w:w="1052" w:type="dxa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1477" w:type="dxa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min</w:t>
            </w:r>
          </w:p>
        </w:tc>
        <w:tc>
          <w:tcPr>
            <w:tcW w:w="876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50E9" w:rsidRPr="00C850E9" w:rsidTr="00691BF6">
        <w:trPr>
          <w:trHeight w:val="385"/>
        </w:trPr>
        <w:tc>
          <w:tcPr>
            <w:tcW w:w="1052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°C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∞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rimers and primer dimer DNA were removed using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AMPure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XP (Beckman Coulter Inc., CA, USA) magnetic bead cleanup with a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sample</w:t>
      </w: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:bead</w:t>
      </w:r>
      <w:proofErr w:type="spellEnd"/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olume ratio of 1:0.72. DNA concentration was measured (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AccuClear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ltra High Sensitivity dsDNA Quantitation Kit,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Biotium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CA, USA), and samples were pooled (equal DNA amount from each sample). Amplicon libraries (4nM DNA) were sequenced on a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MiSeq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strument using an Illumina 600-cycle reagent kit V3. </w:t>
      </w:r>
    </w:p>
    <w:p w:rsidR="008F22F0" w:rsidRDefault="008F22F0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Quantitative PCR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rimers targeting the same regions as for the amplicon sequencing were used together with </w:t>
      </w: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an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6S-TQM-528R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TaqMan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™ probe (slightly modified from the process used by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Nadkarni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C850E9">
        <w:rPr>
          <w:rFonts w:ascii="Times New Roman" w:eastAsia="Calibri" w:hAnsi="Times New Roman" w:cs="Times New Roman"/>
          <w:i/>
          <w:sz w:val="20"/>
          <w:szCs w:val="20"/>
          <w:lang w:val="en-US"/>
        </w:rPr>
        <w:t>et al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begin">
          <w:fldData xml:space="preserve">PEVuZE5vdGU+PENpdGU+PEF1dGhvcj5OYWRrYXJuaTwvQXV0aG9yPjxZZWFyPjIwMDI8L1llYXI+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</w:fldData>
        </w:fldCha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instrText xml:space="preserve"> ADDIN EN.CITE </w:instrTex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begin">
          <w:fldData xml:space="preserve">PEVuZE5vdGU+PENpdGU+PEF1dGhvcj5OYWRrYXJuaTwvQXV0aG9yPjxZZWFyPjIwMDI8L1llYXI+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</w:fldData>
        </w:fldCha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instrText xml:space="preserve"> ADDIN EN.CITE.DATA </w:instrTex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end"/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separate"/>
      </w:r>
      <w:r w:rsidR="00F345EF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[1]</w: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end"/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as</w:t>
      </w:r>
      <w:proofErr w:type="gram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llows.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orward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CCTACGGGNGGCWGCAG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everse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’GACTACHVGGGTATCTAATCC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robe: 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ab/>
        <w:t>5´-FAM-CGTATTACCGCGGCTGCTGGCAC-BHQ-1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master mix (primers, 2x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PerfeCTa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qPCR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ToughMix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Low ROX [Quanta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BioSciences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c., Gaithersburg, Maryland, USA], and 1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mM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dithiothreitol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was treated with 0.4 U recombinant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dsDNase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ArcticZymes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Tromsø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, Norway) to eliminate potential PCR reagent bacterial DNA contaminants. The nuclease was activated by heating the mixture at 37°C for 20 min and subsequently inactivated by heating at 60°C for 20 min before the addition of template (2 µl). A negative control (dH</w:t>
      </w:r>
      <w:r w:rsidRPr="00C850E9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</w:t>
      </w: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>O) was included in the PCR.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br/>
        <w:t>The following PCR program was used for amplification.</w:t>
      </w:r>
    </w:p>
    <w:p w:rsidR="00C850E9" w:rsidRP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52"/>
        <w:gridCol w:w="1477"/>
        <w:gridCol w:w="876"/>
        <w:gridCol w:w="1556"/>
        <w:gridCol w:w="933"/>
        <w:gridCol w:w="1711"/>
        <w:gridCol w:w="1244"/>
      </w:tblGrid>
      <w:tr w:rsidR="00C850E9" w:rsidRPr="00C850E9" w:rsidTr="00691BF6">
        <w:trPr>
          <w:trHeight w:val="343"/>
        </w:trPr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cles</w:t>
            </w:r>
          </w:p>
        </w:tc>
      </w:tr>
      <w:tr w:rsidR="00C850E9" w:rsidRPr="00C850E9" w:rsidTr="00691BF6">
        <w:trPr>
          <w:trHeight w:val="321"/>
        </w:trPr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°C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se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°C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sec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°C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sec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0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C850E9" w:rsidRPr="00C850E9" w:rsidTr="00691BF6">
        <w:trPr>
          <w:trHeight w:val="343"/>
        </w:trPr>
        <w:tc>
          <w:tcPr>
            <w:tcW w:w="1052" w:type="dxa"/>
            <w:tcBorders>
              <w:top w:val="single" w:sz="4" w:space="0" w:color="auto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C850E9" w:rsidRPr="00C850E9" w:rsidRDefault="00C850E9" w:rsidP="00691BF6">
            <w:pPr>
              <w:spacing w:line="254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850E9" w:rsidRDefault="00C850E9" w:rsidP="00C850E9">
      <w:pPr>
        <w:spacing w:line="254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en-fold dilutions of </w:t>
      </w:r>
      <w:r w:rsidRPr="00C850E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Legionella </w:t>
      </w:r>
      <w:proofErr w:type="spellStart"/>
      <w:r w:rsidRPr="00C850E9">
        <w:rPr>
          <w:rFonts w:ascii="Times New Roman" w:eastAsia="Calibri" w:hAnsi="Times New Roman" w:cs="Times New Roman"/>
          <w:i/>
          <w:sz w:val="20"/>
          <w:szCs w:val="20"/>
          <w:lang w:val="en-US"/>
        </w:rPr>
        <w:t>pneumophila</w:t>
      </w:r>
      <w:proofErr w:type="spellEnd"/>
      <w:r w:rsidRPr="00C850E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urified genomic DNA ranging from 1000 to 10e6 genome equivalents per well were used to generate a standard curve, and the quantity of bacterial DNA in the samples was determined from the regression line.</w:t>
      </w:r>
    </w:p>
    <w:p w:rsidR="00BE60DC" w:rsidRPr="00B30301" w:rsidRDefault="00BE60DC" w:rsidP="00BE60DC">
      <w:pPr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B30301">
        <w:rPr>
          <w:rFonts w:ascii="Times New Roman" w:hAnsi="Times New Roman" w:cs="Times New Roman"/>
          <w:bCs/>
          <w:i/>
          <w:sz w:val="20"/>
          <w:szCs w:val="20"/>
          <w:lang w:val="en-US"/>
        </w:rPr>
        <w:t>Sequence pre-processing</w:t>
      </w:r>
    </w:p>
    <w:p w:rsidR="00C850E9" w:rsidRPr="00603CE3" w:rsidRDefault="00BE60DC" w:rsidP="00C850E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Raw reads were </w:t>
      </w:r>
      <w:proofErr w:type="spellStart"/>
      <w:r w:rsidRPr="00B30301">
        <w:rPr>
          <w:rFonts w:ascii="Times New Roman" w:hAnsi="Times New Roman" w:cs="Times New Roman"/>
          <w:sz w:val="20"/>
          <w:szCs w:val="20"/>
          <w:lang w:val="en-US"/>
        </w:rPr>
        <w:t>demultiplexed</w:t>
      </w:r>
      <w:proofErr w:type="spellEnd"/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with bcl2fastq Conversion Software (Illumina Inc., San Diego, CA, USA) and primer regions were trimmed off using </w:t>
      </w:r>
      <w:proofErr w:type="spellStart"/>
      <w:r w:rsidRPr="00B30301">
        <w:rPr>
          <w:rFonts w:ascii="Times New Roman" w:hAnsi="Times New Roman" w:cs="Times New Roman"/>
          <w:sz w:val="20"/>
          <w:szCs w:val="20"/>
          <w:lang w:val="en-US"/>
        </w:rPr>
        <w:t>Cutadapt</w:t>
      </w:r>
      <w:proofErr w:type="spellEnd"/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(v.2.3) </w: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Martin&lt;/Author&gt;&lt;Year&gt;2011&lt;/Year&gt;&lt;RecNum&gt;329&lt;/RecNum&gt;&lt;DisplayText&gt;[2]&lt;/DisplayText&gt;&lt;record&gt;&lt;rec-number&gt;329&lt;/rec-number&gt;&lt;foreign-keys&gt;&lt;key app="EN" db-id="r0a0dxppdts50bexvtfv2t5ms29fws22fts2" timestamp="1632657957"&gt;329&lt;/key&gt;&lt;/foreign-keys&gt;&lt;ref-type name="Journal Article"&gt;17&lt;/ref-type&gt;&lt;contributors&gt;&lt;authors&gt;&lt;author&gt;Martin, Marcel&lt;/author&gt;&lt;/authors&gt;&lt;/contributors&gt;&lt;titles&gt;&lt;title&gt;Cutadapt removes adapter sequences from high-throughput sequencing reads&lt;/title&gt;&lt;secondary-title&gt;2011&lt;/secondary-title&gt;&lt;short-title&gt;Cutadapt removes adapter sequences from high-throughput sequencing reads&lt;/short-title&gt;&lt;/titles&gt;&lt;periodical&gt;&lt;full-title&gt;2011&lt;/full-title&gt;&lt;/periodical&gt;&lt;pages&gt;3&lt;/pages&gt;&lt;volume&gt;17&lt;/volume&gt;&lt;number&gt;1&lt;/number&gt;&lt;edition&gt;2011-08-02&lt;/edition&gt;&lt;section&gt;10&lt;/section&gt;&lt;keywords&gt;&lt;keyword&gt;next generation sequencing&lt;/keyword&gt;&lt;keyword&gt;small RNA&lt;/keyword&gt;&lt;keyword&gt;microRNA&lt;/keyword&gt;&lt;keyword&gt;adapter removal&lt;/keyword&gt;&lt;/keywords&gt;&lt;dates&gt;&lt;year&gt;2011&lt;/year&gt;&lt;pub-dates&gt;&lt;date&gt;2011-05-02&lt;/date&gt;&lt;/pub-dates&gt;&lt;/dates&gt;&lt;isbn&gt;2226-6089&lt;/isbn&gt;&lt;work-type&gt;next generation sequencing; small RNA; microRNA; adapter removal&lt;/work-type&gt;&lt;urls&gt;&lt;related-urls&gt;&lt;url&gt;http://journal.embnet.org/index.php/embnetjournal/article/view/200&lt;/url&gt;&lt;/related-urls&gt;&lt;/urls&gt;&lt;electronic-resource-num&gt;10.14806/ej.17.1.200&lt;/electronic-resource-num&gt;&lt;/record&gt;&lt;/Cite&gt;&lt;/EndNote&gt;</w:instrTex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F345EF">
        <w:rPr>
          <w:rFonts w:ascii="Times New Roman" w:hAnsi="Times New Roman" w:cs="Times New Roman"/>
          <w:noProof/>
          <w:sz w:val="20"/>
          <w:szCs w:val="20"/>
          <w:lang w:val="en-US"/>
        </w:rPr>
        <w:t>[2]</w: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 at an 8% error rate (allowing one mismatch per primer) in paired-end mode. Trimmed reads were quality filtered, and amplicon sequence variants (ASVs) were inferred with DADA2 (v.1.12.1)</w: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DYWxsYWhhbjwvQXV0aG9yPjxZZWFyPjIwMTY8L1llYXI+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</w:fldData>
        </w:fldChar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DYWxsYWhhbjwvQXV0aG9yPjxZZWFyPjIwMTY8L1llYXI+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</w:fldData>
        </w:fldChar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F345EF">
        <w:rPr>
          <w:rFonts w:ascii="Times New Roman" w:hAnsi="Times New Roman" w:cs="Times New Roman"/>
          <w:sz w:val="20"/>
          <w:szCs w:val="20"/>
          <w:lang w:val="en-US"/>
        </w:rPr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F345EF">
        <w:rPr>
          <w:rFonts w:ascii="Times New Roman" w:hAnsi="Times New Roman" w:cs="Times New Roman"/>
          <w:sz w:val="20"/>
          <w:szCs w:val="20"/>
          <w:lang w:val="en-US"/>
        </w:rPr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F345EF">
        <w:rPr>
          <w:rFonts w:ascii="Times New Roman" w:hAnsi="Times New Roman" w:cs="Times New Roman"/>
          <w:noProof/>
          <w:sz w:val="20"/>
          <w:szCs w:val="20"/>
          <w:lang w:val="en-US"/>
        </w:rPr>
        <w:t>[3]</w: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using default settings except for truncation length; forward reads were truncated at 270 </w:t>
      </w:r>
      <w:proofErr w:type="spellStart"/>
      <w:r w:rsidRPr="00B30301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and reverse reads at 210 </w:t>
      </w:r>
      <w:proofErr w:type="spellStart"/>
      <w:r w:rsidRPr="00B30301">
        <w:rPr>
          <w:rFonts w:ascii="Times New Roman" w:hAnsi="Times New Roman" w:cs="Times New Roman"/>
          <w:sz w:val="20"/>
          <w:szCs w:val="20"/>
          <w:lang w:val="en-US"/>
        </w:rPr>
        <w:t>bp.</w:t>
      </w:r>
      <w:proofErr w:type="spellEnd"/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Consensus chimera were removed. Taxonomic assignment of ASVs was performed with DADA2’s </w:t>
      </w:r>
      <w:proofErr w:type="spellStart"/>
      <w:r w:rsidRPr="00B30301">
        <w:rPr>
          <w:rFonts w:ascii="Times New Roman" w:hAnsi="Times New Roman" w:cs="Times New Roman"/>
          <w:sz w:val="20"/>
          <w:szCs w:val="20"/>
          <w:lang w:val="en-US"/>
        </w:rPr>
        <w:t>assignTaxonomy</w:t>
      </w:r>
      <w:proofErr w:type="spellEnd"/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B30301">
        <w:rPr>
          <w:rFonts w:ascii="Times New Roman" w:hAnsi="Times New Roman" w:cs="Times New Roman"/>
          <w:sz w:val="20"/>
          <w:szCs w:val="20"/>
          <w:lang w:val="en-US"/>
        </w:rPr>
        <w:t>addSpecies</w:t>
      </w:r>
      <w:proofErr w:type="spellEnd"/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functions, using the Silva reference database </w: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McLaren&lt;/Author&gt;&lt;Year&gt;2020&lt;/Year&gt;&lt;RecNum&gt;423&lt;/RecNum&gt;&lt;DisplayText&gt;[4]&lt;/DisplayText&gt;&lt;record&gt;&lt;rec-number&gt;423&lt;/rec-number&gt;&lt;foreign-keys&gt;&lt;key app="EN" db-id="r0a0dxppdts50bexvtfv2t5ms29fws22fts2" timestamp="1661754394"&gt;423&lt;/key&gt;&lt;/foreign-keys&gt;&lt;ref-type name="Dataset"&gt;59&lt;/ref-type&gt;&lt;contributors&gt;&lt;authors&gt;&lt;author&gt; McLaren, Michael R&lt;/author&gt;&lt;/authors&gt;&lt;/contributors&gt;&lt;titles&gt;&lt;title&gt;Silva SSU taxonomic training data formatted for DADA2 (Silva version 138)&lt;/title&gt;&lt;/titles&gt;&lt;edition&gt;Version2&lt;/edition&gt;&lt;dates&gt;&lt;year&gt;2020&lt;/year&gt;&lt;/dates&gt;&lt;publisher&gt;Zenodo&lt;/publisher&gt;&lt;urls&gt;&lt;related-urls&gt;&lt;url&gt;https://zenodo.org/record/3731176#.YwxZBHXP0lU&lt;/url&gt;&lt;/related-urls&gt;&lt;/urls&gt;&lt;electronic-resource-num&gt;10.5281/zenodo.3731176&lt;/electronic-resource-num&gt;&lt;/record&gt;&lt;/Cite&gt;&lt;/EndNote&gt;</w:instrTex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F345EF">
        <w:rPr>
          <w:rFonts w:ascii="Times New Roman" w:hAnsi="Times New Roman" w:cs="Times New Roman"/>
          <w:noProof/>
          <w:sz w:val="20"/>
          <w:szCs w:val="20"/>
          <w:lang w:val="en-US"/>
        </w:rPr>
        <w:t>[4]</w:t>
      </w:r>
      <w:r w:rsidR="00F345E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30301">
        <w:rPr>
          <w:rFonts w:ascii="Times New Roman" w:hAnsi="Times New Roman" w:cs="Times New Roman"/>
          <w:sz w:val="20"/>
          <w:szCs w:val="20"/>
          <w:lang w:val="en-US"/>
        </w:rPr>
        <w:t xml:space="preserve"> and species-level training set (v.138) formatted for DADA2, respectively. ASVs not classified at order level (n=6) and ASVs belonging to chloroplasts (n=8) and mitochondria (n=8) were removed prior to analysis. Samples with fewer than 1000 reads were excluded, (n=2).</w: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begin">
          <w:fldData xml:space="preserve">PEVuZE5vdGU+PENpdGU+PEF1dGhvcj5TaGl2YWppPC9BdXRob3I+PFllYXI+MjAyMTwvWWVhcj48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==
</w:fldData>
        </w:fldCha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instrText xml:space="preserve"> ADDIN EN.CITE </w:instrTex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begin">
          <w:fldData xml:space="preserve">PEVuZE5vdGU+PENpdGU+PEF1dGhvcj5TaGl2YWppPC9BdXRob3I+PFllYXI+MjAyMTwvWWVhcj48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==
</w:fldData>
        </w:fldCha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instrText xml:space="preserve"> ADDIN EN.CITE.DATA </w:instrTex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end"/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separate"/>
      </w:r>
      <w:r w:rsidR="00F345EF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[5]</w:t>
      </w:r>
      <w:r w:rsidR="00F345EF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end"/>
      </w:r>
      <w:bookmarkStart w:id="0" w:name="_GoBack"/>
      <w:bookmarkEnd w:id="0"/>
    </w:p>
    <w:p w:rsidR="00F345EF" w:rsidRPr="00603CE3" w:rsidRDefault="00603CE3">
      <w:pPr>
        <w:rPr>
          <w:b/>
          <w:lang w:val="en-US"/>
        </w:rPr>
      </w:pPr>
      <w:r w:rsidRPr="00603CE3">
        <w:rPr>
          <w:b/>
          <w:lang w:val="en-US"/>
        </w:rPr>
        <w:lastRenderedPageBreak/>
        <w:t>References</w:t>
      </w:r>
    </w:p>
    <w:p w:rsidR="00F345EF" w:rsidRDefault="00F345EF">
      <w:pPr>
        <w:rPr>
          <w:lang w:val="en-US"/>
        </w:rPr>
      </w:pPr>
    </w:p>
    <w:p w:rsidR="00F345EF" w:rsidRPr="00F345EF" w:rsidRDefault="00F345EF" w:rsidP="00F345E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45EF">
        <w:t xml:space="preserve">1. Nadkarni MA, Martin FE, Jacques NA, </w:t>
      </w:r>
      <w:r w:rsidR="00E7026F">
        <w:t>et al</w:t>
      </w:r>
      <w:r w:rsidRPr="00F345EF">
        <w:t xml:space="preserve"> (2002) Determination of bacterial load by real-time PCR using a broad-range (universal) probe and primers set. Microbiology (Reading) 148 (Pt 1):257-266. doi:10.1099/00221287-148-1-257</w:t>
      </w:r>
    </w:p>
    <w:p w:rsidR="00F345EF" w:rsidRPr="00F345EF" w:rsidRDefault="00F345EF" w:rsidP="00F345EF">
      <w:pPr>
        <w:pStyle w:val="EndNoteBibliography"/>
        <w:spacing w:after="0"/>
      </w:pPr>
      <w:r w:rsidRPr="00F345EF">
        <w:t>2. Martin M (2011) Cutadapt removes adapter sequences from high-throughput sequencing reads. 2011 17 (1):3. doi:10.14806/ej.17.1.200</w:t>
      </w:r>
    </w:p>
    <w:p w:rsidR="00F345EF" w:rsidRPr="00F345EF" w:rsidRDefault="00F345EF" w:rsidP="00F345EF">
      <w:pPr>
        <w:pStyle w:val="EndNoteBibliography"/>
        <w:spacing w:after="0"/>
      </w:pPr>
      <w:r w:rsidRPr="00F345EF">
        <w:t xml:space="preserve">3. Callahan BJ, McMurdie PJ, Rosen MJ, </w:t>
      </w:r>
      <w:r w:rsidR="00E7026F">
        <w:t xml:space="preserve">et al </w:t>
      </w:r>
      <w:r w:rsidRPr="00F345EF">
        <w:t>(2016) DADA2: High-resolution sample inference from Illumina amplicon data. Nat Methods 13 (7):581-583. doi:10.1038/nmeth.3869</w:t>
      </w:r>
    </w:p>
    <w:p w:rsidR="00F345EF" w:rsidRPr="00F345EF" w:rsidRDefault="00F345EF" w:rsidP="00F345EF">
      <w:pPr>
        <w:pStyle w:val="EndNoteBibliography"/>
        <w:spacing w:after="0"/>
      </w:pPr>
      <w:r w:rsidRPr="00F345EF">
        <w:t>4. McLaren MR (2020) Silva SSU taxonomic training data formatted for DADA2 (Silva version 138). Version2 edn. Zenodo. doi:10.5281/zenodo.3731176</w:t>
      </w:r>
    </w:p>
    <w:p w:rsidR="00F345EF" w:rsidRPr="00F345EF" w:rsidRDefault="00F345EF" w:rsidP="00F345EF">
      <w:pPr>
        <w:pStyle w:val="EndNoteBibliography"/>
      </w:pPr>
      <w:r w:rsidRPr="00F345EF">
        <w:t xml:space="preserve">5. Shivaji S, Jayasudha R, Chakravarthy SK, </w:t>
      </w:r>
      <w:r w:rsidR="00E7026F">
        <w:t xml:space="preserve">et al </w:t>
      </w:r>
      <w:r w:rsidRPr="00F345EF">
        <w:t>(2021) Alterations in the conjunctival surface bacterial microbiome in bacterial keratitis patients. Exp Eye Res 203:108418. doi:10.1016/j.exer.2020.108418</w:t>
      </w:r>
    </w:p>
    <w:p w:rsidR="00E553A6" w:rsidRPr="00C850E9" w:rsidRDefault="00F345EF">
      <w:pPr>
        <w:rPr>
          <w:lang w:val="en-US"/>
        </w:rPr>
      </w:pPr>
      <w:r>
        <w:rPr>
          <w:lang w:val="en-US"/>
        </w:rPr>
        <w:fldChar w:fldCharType="end"/>
      </w:r>
    </w:p>
    <w:sectPr w:rsidR="00E553A6" w:rsidRPr="00C85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#Graefe2019061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0dxppdts50bexvtfv2t5ms29fws22fts2&quot;&gt;susannas noter-Converted&lt;record-ids&gt;&lt;item&gt;284&lt;/item&gt;&lt;item&gt;329&lt;/item&gt;&lt;item&gt;331&lt;/item&gt;&lt;item&gt;410&lt;/item&gt;&lt;item&gt;423&lt;/item&gt;&lt;/record-ids&gt;&lt;/item&gt;&lt;/Libraries&gt;"/>
  </w:docVars>
  <w:rsids>
    <w:rsidRoot w:val="00C850E9"/>
    <w:rsid w:val="001414A1"/>
    <w:rsid w:val="001D0157"/>
    <w:rsid w:val="00384802"/>
    <w:rsid w:val="003A1FE2"/>
    <w:rsid w:val="00603CE3"/>
    <w:rsid w:val="006D1C31"/>
    <w:rsid w:val="007457DD"/>
    <w:rsid w:val="008F22F0"/>
    <w:rsid w:val="00A6471D"/>
    <w:rsid w:val="00A7325F"/>
    <w:rsid w:val="00BE60DC"/>
    <w:rsid w:val="00C850E9"/>
    <w:rsid w:val="00E553A6"/>
    <w:rsid w:val="00E7026F"/>
    <w:rsid w:val="00F3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32A08"/>
  <w15:chartTrackingRefBased/>
  <w15:docId w15:val="{6B766DB7-8675-4DA5-A7AB-5C4F2191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0E9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45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345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45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345E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89544-F5D9-477F-A345-A59D8233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45</Words>
  <Characters>6532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rfors Susanna, VO ögon USÖ</dc:creator>
  <cp:keywords/>
  <dc:description/>
  <cp:lastModifiedBy>Sagerfors Susanna, Ögonklin USÖ</cp:lastModifiedBy>
  <cp:revision>4</cp:revision>
  <dcterms:created xsi:type="dcterms:W3CDTF">2023-07-07T13:34:00Z</dcterms:created>
  <dcterms:modified xsi:type="dcterms:W3CDTF">2023-07-12T09:05:00Z</dcterms:modified>
</cp:coreProperties>
</file>